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kern w:val="0"/>
          <w:sz w:val="24"/>
          <w:szCs w:val="24"/>
        </w:rPr>
        <w:t>Pathway analysis for significantly associated SNPs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/>
        <w:t xml:space="preserve"> &lt; 0.001), only in the gene regions from the results of GWAS, on total IgE in asthmatics</w:t>
      </w:r>
    </w:p>
    <w:tbl>
      <w:tblPr>
        <w:tblW w:w="1234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80"/>
        <w:gridCol w:w="1255"/>
        <w:gridCol w:w="1559"/>
        <w:gridCol w:w="1985"/>
        <w:gridCol w:w="1984"/>
        <w:gridCol w:w="1985"/>
      </w:tblGrid>
      <w:tr>
        <w:trPr>
          <w:trHeight w:val="222" w:hRule="atLeast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thway Name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mpact Facto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Genes in Pathw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Input Genes in Pathway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Pathway Genes on Chip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orrected gamma 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.19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9E-18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herens junc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.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7E-13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iom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5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ype II diabetes mellitu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sulin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ong-term depress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ong-term potentia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9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tural killer cell mediated cytotoxicit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rbB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8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Jak-STAT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turity onset diabetes of the you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4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rdiac muscle contrac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2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nRH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7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ibrio cholerae infec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ype I diabetes mellitu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lfactory transduc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uroactive ligand-receptor interac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GF-beta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lanogenesi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eukocyte transendothelial migratio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Wnt signaling pathwa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zheimer''s disease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1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Associated pathway with total IgE in asthmatics is estimated using Pathway Express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16"/>
            <w:szCs w:val="16"/>
            <w:u w:val="none"/>
          </w:rPr>
          <w:t>http://</w:t>
        </w:r>
        <w:r>
          <w:rPr>
            <w:rStyle w:val="InternetLink"/>
            <w:rFonts w:cs="Times New Roman" w:ascii="Times New Roman" w:hAnsi="Times New Roman"/>
            <w:color w:val="000000"/>
            <w:sz w:val="16"/>
            <w:szCs w:val="16"/>
            <w:u w:val="none"/>
          </w:rPr>
          <w:t>vortex.cs.wayne.edu/projects.htm</w:t>
        </w:r>
      </w:hyperlink>
      <w:r>
        <w:rPr>
          <w:rFonts w:cs="Times New Roman" w:ascii="Times New Roman" w:hAnsi="Times New Roman"/>
          <w:sz w:val="16"/>
          <w:szCs w:val="16"/>
        </w:rPr>
        <w:t>).</w:t>
      </w:r>
    </w:p>
    <w:sectPr>
      <w:type w:val="nextPage"/>
      <w:pgSz w:orient="landscape" w:w="16838" w:h="11906"/>
      <w:pgMar w:left="1418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vortex.cs.wayne.edu/projects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32:00Z</dcterms:created>
  <dc:creator>TJ</dc:creator>
  <dc:description/>
  <dc:language>en-US</dc:language>
  <cp:lastModifiedBy>TJ</cp:lastModifiedBy>
  <dcterms:modified xsi:type="dcterms:W3CDTF">2013-07-15T06:32:00Z</dcterms:modified>
  <cp:revision>2</cp:revision>
  <dc:subject/>
  <dc:title/>
</cp:coreProperties>
</file>